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textAlignment w:val="baselin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1 Table. Clinical trial characteristics.</w:t>
      </w:r>
    </w:p>
    <w:tbl>
      <w:tblPr>
        <w:tblW w:w="17476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440"/>
        <w:gridCol w:w="810"/>
        <w:gridCol w:w="630"/>
        <w:gridCol w:w="5740"/>
        <w:gridCol w:w="3850"/>
        <w:gridCol w:w="3410"/>
      </w:tblGrid>
      <w:tr>
        <w:trPr>
          <w:tblHeader w:val="true"/>
          <w:trHeight w:val="636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Tri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Accrual perio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n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Treatment schedule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Eligibility criteria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References</w:t>
            </w:r>
          </w:p>
        </w:tc>
      </w:tr>
      <w:tr>
        <w:trPr>
          <w:trHeight w:val="4603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HE10/97</w:t>
              <w:br/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color w:val="3366FF"/>
                <w:szCs w:val="24"/>
              </w:rPr>
              <w:t>Australian New Zealand Clinical Trials Registry ACTRN126110005069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1997 - 200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59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309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u w:val="single"/>
              </w:rPr>
              <w:t>E-T-CMF: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Epirubicin 110 mg/m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q 2 weeks x 3 followed by paclitaxel 250 mg/m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q 2 weeks x 3 followed by cyclophosphamide 840 mg/m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</w:rPr>
              <w:t>, methotrexate 57 mg/m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</w:rPr>
              <w:t>, fluorouracil 840 mg/m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(CMF) q 2 weeks x 3. GCSF support in all cycles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u w:val="single"/>
              </w:rPr>
              <w:t>E-CMF:</w:t>
            </w: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</w:rPr>
              <w:t>Epirubicin 110 mg/m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q 2 weeks x 4 followed by CMF q 2 weeks x 4. GCSF support in all cycle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atients with ER/PgR-positive tumors received tamoxifen 20 mg daily for five years. Premenopausal patients received additional treatment with an LH-RH analog for two years. All patients who underwent partial mastectomy or with tumors &gt;5 cm and/or with ≥ 4 infiltrated axillary nodes, irrespectively of the type of surgery, were irradiated. Radiation therapy and hormonal therapy were administered after the completion of chemotherapy.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Eligible were women with: histologically confirmed epithelial breast cancer; pathological stage T1-3 N1 M0 or T3 N0 M0; Eastern Cooperative Oncology Group performance status 0-1; normal cardiac function; and adequate bone marrow, hepatic and renal function. 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fr-FR" w:eastAsia="en-US"/>
              </w:rPr>
              <w:t xml:space="preserve">Fountzilas G, Skarlos D, et al. 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Postoperative dose-dense sequential chemotherapy with epirubicin, followed by CMF with or without paclitaxel, in patients with high-risk operable breast cancer: a randomized phase III study conducted by the Hellenic Cooperative Oncology Group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Ann Oncol. 2005;16(11):1762-71. </w:t>
            </w:r>
          </w:p>
        </w:tc>
      </w:tr>
      <w:tr>
        <w:trPr>
          <w:trHeight w:val="329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HE10/00</w:t>
              <w:br/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color w:val="3366FF"/>
                <w:szCs w:val="24"/>
              </w:rPr>
              <w:t>Australian New Zealand Clinical Trials Registry ACTRN126090010362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2000 - 200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1,0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782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u w:val="single"/>
              </w:rPr>
              <w:t>E-T-CMF:</w:t>
            </w: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</w:rPr>
              <w:t>As in the HE10/97 trial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u w:val="single"/>
              </w:rPr>
              <w:t>ET-CMF:</w:t>
            </w: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</w:rPr>
              <w:t>Epirubicin 83 mg/m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+ Paclitaxel 187 mg/m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szCs w:val="24"/>
              </w:rPr>
              <w:t>q 3 weeks x 4 followed by cyclophosphamide 840 mg/m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</w:rPr>
              <w:t>, methotrexate 57 mg/m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</w:rPr>
              <w:t>, fluorouracil 840 mg/m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(CMF) q 2 weeks x 3. GCSF support in all cycles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remenopausal patients received hormonal therapy as in the HE10/97 trial. Postmenopausal patients received tamoxifen 20 mg daily for 2-3 years followed 2-3 years of daily examestane 25 mg. Criteria for irradiation were the same as in the HE10/97 trial.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>Eligible were women with: histologically confirmed epithelial breast cancer; pathological stage T1-4 N1-2 M0; Eastern Cooperative Oncology Group performance status 0-1; normal cardiac function; and adequate bone marrow, hepatic and renal function.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val="fr-FR" w:eastAsia="en-US"/>
              </w:rPr>
              <w:t xml:space="preserve">Gogas H, Dafni U, et al. 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Postoperative dose-dense sequential versus concomitant administration of epirubicin and paclitaxel in patients with node-positive breast cancer: 5-year results of the Hellenic Cooperative Oncology Group HE 10/00 phase III Trial. Breast Cancer Res Treat. 2012;132(2):609-19. </w:t>
            </w:r>
          </w:p>
        </w:tc>
      </w:tr>
    </w:tbl>
    <w:p>
      <w:pPr>
        <w:pStyle w:val="Normal"/>
        <w:spacing w:before="0" w:after="0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, number of patients enrolled in the trials; n, number of patients included in the current study with tumor tissue blocks available.</w:t>
      </w:r>
    </w:p>
    <w:sectPr>
      <w:footerReference w:type="default" r:id="rId2"/>
      <w:type w:val="nextPage"/>
      <w:pgSz w:orient="landscape" w:w="20160" w:h="12240"/>
      <w:pgMar w:left="720" w:right="720" w:gutter="0" w:header="0" w:top="720" w:footer="431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MediumGrid1">
    <w:name w:val="Medium Grid 1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Char">
    <w:name w:val="Body Text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lorfulListAccent11">
    <w:name w:val="Colorful List - Accent 11"/>
    <w:basedOn w:val="Normal"/>
    <w:qFormat/>
    <w:pPr>
      <w:spacing w:lineRule="auto" w:line="240" w:before="0" w:after="280"/>
      <w:ind w:left="720" w:hanging="0"/>
    </w:pPr>
    <w:rPr>
      <w:rFonts w:ascii="Calibri" w:hAnsi="Calibri" w:cs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0T08:44:00Z</dcterms:created>
  <dc:creator>Zoi_2</dc:creator>
  <dc:description/>
  <cp:keywords/>
  <dc:language>en-US</dc:language>
  <cp:lastModifiedBy>MARIA M</cp:lastModifiedBy>
  <cp:lastPrinted>2015-11-19T13:21:00Z</cp:lastPrinted>
  <dcterms:modified xsi:type="dcterms:W3CDTF">2017-07-12T13:46:00Z</dcterms:modified>
  <cp:revision>16</cp:revision>
  <dc:subject/>
  <dc:title>Tables and figures</dc:title>
</cp:coreProperties>
</file>